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A84" w:rsidRPr="00C225C0" w:rsidRDefault="005F786A" w:rsidP="00F32A84">
      <w:pPr>
        <w:pStyle w:val="Caption"/>
        <w:keepNext/>
        <w:spacing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C225C0">
        <w:rPr>
          <w:rFonts w:ascii="Times New Roman" w:hAnsi="Times New Roman" w:cs="Times New Roman"/>
          <w:color w:val="000000"/>
          <w:sz w:val="20"/>
          <w:szCs w:val="20"/>
        </w:rPr>
        <w:t>Additional file 4</w:t>
      </w:r>
      <w:r w:rsidR="000C4C6D" w:rsidRPr="00C225C0">
        <w:rPr>
          <w:rFonts w:ascii="Times New Roman" w:hAnsi="Times New Roman" w:cs="Times New Roman"/>
          <w:color w:val="000000"/>
          <w:sz w:val="20"/>
          <w:szCs w:val="20"/>
        </w:rPr>
        <w:t>: Characteristics of bladder cancer patients by hospitals</w:t>
      </w:r>
    </w:p>
    <w:p w:rsidR="00F32A84" w:rsidRPr="00F32A84" w:rsidRDefault="00F32A84" w:rsidP="00F32A84">
      <w:pPr>
        <w:spacing w:after="0"/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2887"/>
        <w:gridCol w:w="1264"/>
        <w:gridCol w:w="1134"/>
        <w:gridCol w:w="1230"/>
        <w:gridCol w:w="1259"/>
        <w:gridCol w:w="1559"/>
        <w:gridCol w:w="1418"/>
        <w:gridCol w:w="1417"/>
      </w:tblGrid>
      <w:tr w:rsidR="000C4C6D" w:rsidRPr="00C225C0" w:rsidTr="009E7EAE">
        <w:trPr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A (n=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B (n=45)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C (n=10)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D (n=67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E (n=43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F (n=12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G (n=85) </w:t>
            </w:r>
          </w:p>
        </w:tc>
      </w:tr>
      <w:tr w:rsidR="000C4C6D" w:rsidRPr="00C225C0" w:rsidTr="009E7EAE">
        <w:trPr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 ± SD,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2.2 ± 10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9.7 ± 12.2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br/>
              <w:t>2.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6.2 ± 7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9.1 ± 11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9.3 ± 1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1.1 ± 7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1.2 ± 12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C4C6D" w:rsidRPr="00C225C0" w:rsidTr="009E7EAE">
        <w:trPr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MI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8.2 ± 5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6.1 ± 3.3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br/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4.8 ± 3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7.5 ± 4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8.7± 4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9.6 ± 6.4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6.2 ± 4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0C4C6D" w:rsidRPr="00C225C0" w:rsidTr="009E7EAE">
        <w:trPr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(% male):</w:t>
            </w: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C4C6D" w:rsidRPr="00C225C0" w:rsidTr="009E7EAE">
        <w:trPr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OG WHO Performance status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br/>
              <w:t>Fully active: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Restricted or worse: 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Missing: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C4C6D" w:rsidRPr="00C225C0" w:rsidTr="009E7EAE">
        <w:trPr>
          <w:trHeight w:val="1811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tumour clinical stage</w:t>
            </w: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T)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x</w:t>
            </w:r>
            <w:r w:rsidRPr="00C225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a</w:t>
            </w:r>
            <w:r w:rsidRPr="00C225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is</w:t>
            </w:r>
            <w:r w:rsidRPr="00C225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1</w:t>
            </w:r>
            <w:r w:rsidRPr="00C225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2a</w:t>
            </w:r>
            <w:r w:rsidRPr="00C225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b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T3a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-b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T4a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-b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issing: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 xml:space="preserve">45.9            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C4C6D" w:rsidRPr="00C225C0" w:rsidTr="009E7EAE">
        <w:trPr>
          <w:trHeight w:val="114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de stage (N)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823BCE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Nx</w:t>
            </w:r>
            <w:proofErr w:type="spellEnd"/>
            <w:r w:rsidR="00823BCE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N1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N2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N3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8835CA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  <w:p w:rsidR="000C4C6D" w:rsidRPr="00C225C0" w:rsidRDefault="008835CA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8835CA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0C4C6D" w:rsidRPr="00C225C0" w:rsidRDefault="008835CA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0C4C6D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8835CA" w:rsidRPr="00C225C0" w:rsidRDefault="008835CA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3559F7" w:rsidRPr="00C225C0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0C4C6D" w:rsidRPr="00C225C0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F4F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C4C6D" w:rsidRPr="00C225C0" w:rsidRDefault="003559F7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C4C6D" w:rsidRPr="00C225C0" w:rsidTr="009E7EAE">
        <w:trPr>
          <w:trHeight w:val="893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stasis stage (M)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48178C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x</w:t>
            </w:r>
            <w:r w:rsidR="0048178C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0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1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5855D4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  <w:p w:rsidR="000C4C6D" w:rsidRPr="00C225C0" w:rsidRDefault="005855D4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5855D4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855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855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005970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:rsidR="000C4C6D" w:rsidRPr="00C225C0" w:rsidRDefault="00005970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005970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059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59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F4CD9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  <w:p w:rsidR="000C4C6D" w:rsidRPr="00C225C0" w:rsidRDefault="003F4CD9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F4CD9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0C4C6D" w:rsidRPr="00C225C0" w:rsidRDefault="003F4CD9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C4C6D" w:rsidRPr="00C225C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178C" w:rsidRDefault="003F4CD9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F4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C4C6D" w:rsidRPr="00C225C0" w:rsidTr="009E7EAE">
        <w:trPr>
          <w:trHeight w:val="859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interval time between first consultation and diagnosis in days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± IQR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32.0 ± 96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1.0± 182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7.5 ± 84.3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2.0 ± 122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9.0 ± 99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9.0 ± 59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2.5 ± 110.5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C4C6D" w:rsidRPr="00C225C0" w:rsidTr="009E7EAE">
        <w:trPr>
          <w:trHeight w:val="84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Median interval time between diagnosis and first treatment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± IQR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34.8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± 0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C4C6D" w:rsidRPr="00C225C0" w:rsidTr="009E7EAE">
        <w:trPr>
          <w:trHeight w:val="829"/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interval time between first consultation and first treatment 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± IQR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Missing (%):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24.0 ± 112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1.0 ± 182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8.5 ± 109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0.0 ± 203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9.0 ± 99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90.0 ± 71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2.0 ± 111.0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:rsidR="000C4C6D" w:rsidRDefault="000C4C6D" w:rsidP="000C4C6D">
      <w:pPr>
        <w:jc w:val="center"/>
        <w:rPr>
          <w:rFonts w:ascii="Times New Roman" w:hAnsi="Times New Roman" w:cs="Times New Roman"/>
          <w:sz w:val="18"/>
          <w:szCs w:val="18"/>
        </w:rPr>
      </w:pPr>
      <w:r w:rsidRPr="00C62AC8">
        <w:rPr>
          <w:rFonts w:ascii="Times New Roman" w:hAnsi="Times New Roman" w:cs="Times New Roman"/>
          <w:sz w:val="18"/>
          <w:szCs w:val="18"/>
        </w:rPr>
        <w:t>BMI: Body mass index, ECOG WHO: Eastern Cooperative Oncology Group World Health Organisation, IQR: interquartile range, SD: Standard deviation.</w:t>
      </w:r>
    </w:p>
    <w:p w:rsidR="0066655A" w:rsidRDefault="0066655A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0C4C6D" w:rsidRPr="00C62AC8" w:rsidRDefault="000C4C6D" w:rsidP="000C4C6D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DB30BD" w:rsidRPr="000C4C6D" w:rsidRDefault="000C4C6D" w:rsidP="000C4C6D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sectPr w:rsidR="00DB30BD" w:rsidRPr="000C4C6D" w:rsidSect="008F0A1C">
      <w:footerReference w:type="default" r:id="rId7"/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7BEE00" w15:done="0"/>
  <w15:commentEx w15:paraId="2E665D67" w15:done="0"/>
  <w15:commentEx w15:paraId="281A055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8393667"/>
      <w:docPartObj>
        <w:docPartGallery w:val="Page Numbers (Bottom of Page)"/>
        <w:docPartUnique/>
      </w:docPartObj>
    </w:sdtPr>
    <w:sdtContent>
      <w:p w:rsidR="00D82976" w:rsidRDefault="00126016">
        <w:pPr>
          <w:pStyle w:val="Footer"/>
          <w:jc w:val="right"/>
        </w:pPr>
        <w:r w:rsidRPr="00126016">
          <w:fldChar w:fldCharType="begin"/>
        </w:r>
        <w:r w:rsidR="000C4C6D">
          <w:instrText>PAGE   \* MERGEFORMAT</w:instrText>
        </w:r>
        <w:r w:rsidRPr="00126016">
          <w:fldChar w:fldCharType="separate"/>
        </w:r>
        <w:r w:rsidR="008F0A1C" w:rsidRPr="008F0A1C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D82976" w:rsidRDefault="008F0A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C889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5F0BBA"/>
    <w:multiLevelType w:val="hybridMultilevel"/>
    <w:tmpl w:val="0F9ACD9E"/>
    <w:lvl w:ilvl="0" w:tplc="F54E4DDA">
      <w:start w:val="4"/>
      <w:numFmt w:val="bullet"/>
      <w:lvlText w:val=""/>
      <w:lvlJc w:val="left"/>
      <w:pPr>
        <w:ind w:left="720" w:hanging="360"/>
      </w:pPr>
      <w:rPr>
        <w:rFonts w:ascii="Wingdings" w:eastAsia="PMingLiU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F4FD6"/>
    <w:multiLevelType w:val="hybridMultilevel"/>
    <w:tmpl w:val="F5E89086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">
    <w:nsid w:val="1A556A43"/>
    <w:multiLevelType w:val="hybridMultilevel"/>
    <w:tmpl w:val="B678A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192A"/>
    <w:multiLevelType w:val="hybridMultilevel"/>
    <w:tmpl w:val="408A4E74"/>
    <w:lvl w:ilvl="0" w:tplc="0C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>
    <w:nsid w:val="1DA85FD1"/>
    <w:multiLevelType w:val="hybridMultilevel"/>
    <w:tmpl w:val="48F6656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9201CB"/>
    <w:multiLevelType w:val="hybridMultilevel"/>
    <w:tmpl w:val="F2E61974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48F535F"/>
    <w:multiLevelType w:val="hybridMultilevel"/>
    <w:tmpl w:val="541046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F37859"/>
    <w:multiLevelType w:val="hybridMultilevel"/>
    <w:tmpl w:val="35D495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894A99"/>
    <w:multiLevelType w:val="hybridMultilevel"/>
    <w:tmpl w:val="8C1A42D4"/>
    <w:lvl w:ilvl="0" w:tplc="040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E70756F"/>
    <w:multiLevelType w:val="hybridMultilevel"/>
    <w:tmpl w:val="E0B89B6A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1">
    <w:nsid w:val="510A2439"/>
    <w:multiLevelType w:val="hybridMultilevel"/>
    <w:tmpl w:val="A50AE0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3D7738"/>
    <w:multiLevelType w:val="hybridMultilevel"/>
    <w:tmpl w:val="CE205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21756"/>
    <w:multiLevelType w:val="hybridMultilevel"/>
    <w:tmpl w:val="F042AA3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8E04E0"/>
    <w:multiLevelType w:val="hybridMultilevel"/>
    <w:tmpl w:val="64600D8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A60B7D"/>
    <w:multiLevelType w:val="hybridMultilevel"/>
    <w:tmpl w:val="CC626E60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6">
    <w:nsid w:val="75B91E2F"/>
    <w:multiLevelType w:val="hybridMultilevel"/>
    <w:tmpl w:val="8BB081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A944B78"/>
    <w:multiLevelType w:val="hybridMultilevel"/>
    <w:tmpl w:val="22B26F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816430"/>
    <w:multiLevelType w:val="hybridMultilevel"/>
    <w:tmpl w:val="BA1413F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F0D6835"/>
    <w:multiLevelType w:val="hybridMultilevel"/>
    <w:tmpl w:val="2C24AE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"/>
  </w:num>
  <w:num w:numId="4">
    <w:abstractNumId w:val="6"/>
  </w:num>
  <w:num w:numId="5">
    <w:abstractNumId w:val="18"/>
  </w:num>
  <w:num w:numId="6">
    <w:abstractNumId w:val="5"/>
  </w:num>
  <w:num w:numId="7">
    <w:abstractNumId w:val="13"/>
  </w:num>
  <w:num w:numId="8">
    <w:abstractNumId w:val="11"/>
  </w:num>
  <w:num w:numId="9">
    <w:abstractNumId w:val="14"/>
  </w:num>
  <w:num w:numId="10">
    <w:abstractNumId w:val="0"/>
  </w:num>
  <w:num w:numId="11">
    <w:abstractNumId w:val="8"/>
  </w:num>
  <w:num w:numId="12">
    <w:abstractNumId w:val="19"/>
  </w:num>
  <w:num w:numId="13">
    <w:abstractNumId w:val="17"/>
  </w:num>
  <w:num w:numId="14">
    <w:abstractNumId w:val="3"/>
  </w:num>
  <w:num w:numId="15">
    <w:abstractNumId w:val="12"/>
  </w:num>
  <w:num w:numId="16">
    <w:abstractNumId w:val="7"/>
  </w:num>
  <w:num w:numId="17">
    <w:abstractNumId w:val="4"/>
  </w:num>
  <w:num w:numId="18">
    <w:abstractNumId w:val="15"/>
  </w:num>
  <w:num w:numId="19">
    <w:abstractNumId w:val="2"/>
  </w:num>
  <w:num w:numId="20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 de Windows">
    <w15:presenceInfo w15:providerId="None" w15:userId="Usuario de Window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4C6D"/>
    <w:rsid w:val="00005970"/>
    <w:rsid w:val="000C0829"/>
    <w:rsid w:val="000C4C6D"/>
    <w:rsid w:val="001127AA"/>
    <w:rsid w:val="00126016"/>
    <w:rsid w:val="0013418E"/>
    <w:rsid w:val="00173DF4"/>
    <w:rsid w:val="001F0905"/>
    <w:rsid w:val="001F73E3"/>
    <w:rsid w:val="00300836"/>
    <w:rsid w:val="003559F7"/>
    <w:rsid w:val="00373B07"/>
    <w:rsid w:val="003F4CD9"/>
    <w:rsid w:val="0047506A"/>
    <w:rsid w:val="0048178C"/>
    <w:rsid w:val="005855D4"/>
    <w:rsid w:val="005F786A"/>
    <w:rsid w:val="0066655A"/>
    <w:rsid w:val="006E6E3A"/>
    <w:rsid w:val="00823BCE"/>
    <w:rsid w:val="008835CA"/>
    <w:rsid w:val="008F0A1C"/>
    <w:rsid w:val="008F4F51"/>
    <w:rsid w:val="00965C15"/>
    <w:rsid w:val="009A6465"/>
    <w:rsid w:val="009B72EA"/>
    <w:rsid w:val="00A150FE"/>
    <w:rsid w:val="00A80FB2"/>
    <w:rsid w:val="00AD5555"/>
    <w:rsid w:val="00C225C0"/>
    <w:rsid w:val="00D71472"/>
    <w:rsid w:val="00D90333"/>
    <w:rsid w:val="00DB30BD"/>
    <w:rsid w:val="00E807A9"/>
    <w:rsid w:val="00F07268"/>
    <w:rsid w:val="00F32A84"/>
    <w:rsid w:val="00F93959"/>
    <w:rsid w:val="00FC3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NoSpacing">
    <w:name w:val="No Spacing"/>
    <w:link w:val="NoSpacingChar1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NoSpacingChar1">
    <w:name w:val="No Spacing Char1"/>
    <w:link w:val="NoSpacing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Hyperlink">
    <w:name w:val="Hyperlink"/>
    <w:basedOn w:val="DefaultParagraphFont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bleGrid">
    <w:name w:val="Table Grid"/>
    <w:basedOn w:val="Table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0C4C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C4C6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C4C6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bleList3">
    <w:name w:val="Table List 3"/>
    <w:basedOn w:val="Table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rsid w:val="000C4C6D"/>
    <w:rPr>
      <w:rFonts w:cs="Times New Roman"/>
    </w:rPr>
  </w:style>
  <w:style w:type="paragraph" w:styleId="Revision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Ttol1">
    <w:name w:val="heading 1"/>
    <w:basedOn w:val="Normal"/>
    <w:next w:val="Normal"/>
    <w:link w:val="Ttol1C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Ttol3">
    <w:name w:val="heading 3"/>
    <w:basedOn w:val="Normal"/>
    <w:next w:val="Normal"/>
    <w:link w:val="Ttol3C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Ttol3Car">
    <w:name w:val="Títol 3 Car"/>
    <w:basedOn w:val="Tipusdelletraperdefectedelpargraf"/>
    <w:link w:val="Ttol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Textdeglobus">
    <w:name w:val="Balloon Text"/>
    <w:basedOn w:val="Normal"/>
    <w:link w:val="TextdeglobusC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Senseespaiat">
    <w:name w:val="No Spacing"/>
    <w:link w:val="SenseespaiatCar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SenseespaiatCar">
    <w:name w:val="Sense espaiat Car"/>
    <w:link w:val="Senseespaiat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Enlla">
    <w:name w:val="Hyperlink"/>
    <w:basedOn w:val="Tipusdelletraperdefectedelpargraf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ulaambquadrcula">
    <w:name w:val="Table Grid"/>
    <w:basedOn w:val="Taula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egenda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Refernciadecomentari">
    <w:name w:val="annotation reference"/>
    <w:basedOn w:val="Tipusdelletraperdefectedelpargraf"/>
    <w:uiPriority w:val="99"/>
    <w:semiHidden/>
    <w:rsid w:val="000C4C6D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0C4C6D"/>
    <w:rPr>
      <w:rFonts w:cs="Times New Roman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0C4C6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Pargrafdellista">
    <w:name w:val="List Paragraph"/>
    <w:basedOn w:val="Normal"/>
    <w:uiPriority w:val="99"/>
    <w:qFormat/>
    <w:rsid w:val="000C4C6D"/>
    <w:pPr>
      <w:ind w:left="720"/>
    </w:pPr>
  </w:style>
  <w:style w:type="paragraph" w:styleId="HTMLambformatprevi">
    <w:name w:val="HTML Preformatted"/>
    <w:basedOn w:val="Normal"/>
    <w:link w:val="HTMLambformatpreviC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Capalera">
    <w:name w:val="header"/>
    <w:basedOn w:val="Normal"/>
    <w:link w:val="CapaleraC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Peu">
    <w:name w:val="footer"/>
    <w:basedOn w:val="Normal"/>
    <w:link w:val="PeuC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PeuCar">
    <w:name w:val="Peu Car"/>
    <w:basedOn w:val="Tipusdelletraperdefectedelpargraf"/>
    <w:link w:val="Peu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ulabsica1">
    <w:name w:val="Table Simple 1"/>
    <w:basedOn w:val="Taula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ulaambllista3">
    <w:name w:val="Table List 3"/>
    <w:basedOn w:val="Taula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Nmerodelnia">
    <w:name w:val="line number"/>
    <w:basedOn w:val="Tipusdelletraperdefectedelpargraf"/>
    <w:uiPriority w:val="99"/>
    <w:rsid w:val="000C4C6D"/>
    <w:rPr>
      <w:rFonts w:cs="Times New Roman"/>
    </w:rPr>
  </w:style>
  <w:style w:type="paragraph" w:styleId="Revisi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José Martínez Zapata</dc:creator>
  <cp:lastModifiedBy>0013358</cp:lastModifiedBy>
  <cp:revision>4</cp:revision>
  <cp:lastPrinted>2017-07-12T16:15:00Z</cp:lastPrinted>
  <dcterms:created xsi:type="dcterms:W3CDTF">2017-11-21T09:22:00Z</dcterms:created>
  <dcterms:modified xsi:type="dcterms:W3CDTF">2017-12-01T07:16:00Z</dcterms:modified>
</cp:coreProperties>
</file>